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45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6"/>
        <w:gridCol w:w="1076"/>
        <w:gridCol w:w="11392"/>
        <w:gridCol w:w="956"/>
      </w:tblGrid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M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Amino acid transport and metabolism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06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aJ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GCS family, alanine/glycin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39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nQ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IVCS family, branched chain amino acid transporter system II (LIV-II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2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nV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aminoethylphosphonate transporter, membrane componen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3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arbamate kin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1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g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POT 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4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i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 transporter periplasmic bind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5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i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 transporter periplasmic binding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5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i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 transporter inner membrane componen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7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enolpyruvylshikimate-5-phosphate synthet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7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N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y transport protein (amino acid/amine transport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4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oxy-D-arabinoheptulosonate-7-phosphate synthase (DAHP synthetase), tryptophan repressibl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7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f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nocysteine ly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5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g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OT family, peptid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7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gI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mino acid transpor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P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AAAP family, tyrosine-specific transport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6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hW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-type proline/glycine betaine transport systems, permease componen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6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hX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-type proline/glycine betaine transport system, ATPase componen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hY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-type proline/glycine betaine transport systems, permease componen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8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86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NADPH-dependent glutamate synthase beta chain or related oxidoreduct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1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j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 transporter periplasmic bind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0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dZ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mino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0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atp_bind), glycine/betaine/proline transport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8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d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elenocysteine ly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1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minopimelate decarboxy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2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22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2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29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AD-dependent aldehyde dehydroge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0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oshikimate reduct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6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ylornithine transaminase (NAcOATase and DapATase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6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b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aminobenzoate synthetase, component I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6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J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bind_prot), branched-chain amino acid transporter, high-affinit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2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jV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HAAAP 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7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n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agine synthetase 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4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eM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PC family, amino-acid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9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 family, D-alanine/D-serine/glycin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rbohydrate transport and metabolism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01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Z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todextrin glucosid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9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ne-guanosine ki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9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y of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8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g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hosphatase in N-acetylglucosamine metaboli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6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60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6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iI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ehydroge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6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a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5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52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tative sialidase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8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fM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t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1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e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6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60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lpha amy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0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iM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-acetylglucosaminyl 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4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43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port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2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s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halose-6-phosphate synth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8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80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me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5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gtP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S family, alpha-ketoglutarate perme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2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r, phosphocarrier protein HPr-like NPr, nitrogen related, exchanges phosphate with Enzyme 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gX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3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g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-alpha-glucan branching enzym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5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p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atp_bind), sn-glycerol 3-phosphat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5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p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membrane), sn-glycerol 3-phosphat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0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plasmic treha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0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j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y transport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amylase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9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98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me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6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c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mease, integral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7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cM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y tranport protein (1st mdule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2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oT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S family, D-galactonat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01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hQ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lpha-xylosid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1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w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 system fructose-like IIB component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9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S family, low-affinity proline transporter (proline permease II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1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12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me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1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18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gar (and other) transpor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51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iJ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ugar transpor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51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i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motility and secretion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80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iQ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gellar biosynthesi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envelope biogenesis and OM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23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E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muramoylalanyl-D-glutamate 2,6-diaminopimelate lig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2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lanine:D-alanine-adding enzym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2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aY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-N-acetylmuramoyl-pentapeptide transfer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2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muramoylalanine-D-glutamate ligase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2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glucosamine:N-acetylmuramyl-(pentapeptide) pyrophosphoryl-undecaprenol N-acetylglucosamine 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26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i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 for nitrite reductase (cytochrome c552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3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x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2,3-diacylglucosamine hydro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5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bI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ctoprenol-linked glucose translocase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c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alanyl-D-alanine carboxypeptidase, penicillin-binding protein 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6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t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N-acyltransferase, copper homeostasis protein, inner membran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2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i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8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x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acyldisaccharide 4' kinase (lipid A 4'kinase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1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fU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integral membrane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4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4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-terminal protease for penicillin-binding protein 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9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b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ptid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1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10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nicillin-bind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7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zz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 of length of O-antigen component of lipopolysaccharide chai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09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glucose-1-phosphate uridylyltransferase (UDP-glucose pyrophosphorylase), non-catalytic subun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2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m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or of ompF assembly mutant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3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e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 carboxypeptidase (penicillin-binding protein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4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h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monophosphat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6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5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etylmuramoyl-l-alanine amidase 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6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h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amino acid bind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3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t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-bound lytic murein transglycosylase B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9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acetylmuramoyl-L-alanine amid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0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t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idylglycerol-prolipoprotein diacylglyceryl 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6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ra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ucleoside-diphosphate-sugar epim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7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e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d shape-determin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1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fa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tosyl transferase 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2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dt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oxy-D-manno-octulosonic-acid transferase (KDO transferase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3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33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andelate racemase / muconate lactonizing enzyme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7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d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ociate with glucose-inhibited divisi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0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02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3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er membrane lipoprotein (lipocalin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41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P-N-acetylmuramate:L-alanyl-gamma-D-glutamyl-meso-diaminopimelate lig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top w:val="single" w:sz="4" w:space="0" w:color="C0C0C0"/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enzyme metabolism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87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A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ydrofolate reductase type I; trimethoprim resistanc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0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Q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amine transporter ATP-binding subunit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8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8-dihydro-6-hydroxymethylpterin-pyrophosphokinase, PPPK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2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x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deoxyxylulose-5-phosphate synthase; flavo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5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u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N family, nucleoside/purine/pyrimidine transpor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0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a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ybdopterin biosynthesis, protein 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0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a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ybdopterin biosynthesis, protein 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0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a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ybdopterin converting factor, subunit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7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yl tRNA reduct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31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horismate synthase (isochorismate hydroxymutase 2), menaquinone biosynthesi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5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onooxyge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5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octaprenyl-6-methoxyphynol hydroxy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6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f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lig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0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gW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oxid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9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 dihydroxy-2-butanone-4-phosphate synth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0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ydroneopterin aldolase, also has dihydroneopterin triphosphate 2'-epimerase activit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8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pT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hosphopantetheinyl 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2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dt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pantetheine adenylyltransfer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7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o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avodoxin involved in biotin synthesi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0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3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tothenate kin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phosphoryl-5-aminoimidazole = 4-amino-5-hydroxymethyl-2-methylpyrimidine-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rug/analog resistance/detoxification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90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sgA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adenosylmethionine-6-N',N'-adenosyl (rRNA) dimethyltransferase; kasugamycin resistanc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37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m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BC superfamily peptide-antibiotic transpor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7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dine efflux pum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7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AB operon repressor (TetR/Acr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1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antibiotic resistanc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1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activator of defense systems (AraC/XylS family), multiple antibiotic resistanc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2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pressor of marRAB operon, multiple antibiotic resistance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2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FS family multidrug transport protein, bicyclomycin resistanc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1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r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secretion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1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r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FS superfamily, multidrug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1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17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lactoylglutathione ly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0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itracin resistance; possibly phosphorylates undecapren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cP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hydroxybenzoic acid efflux pump subunit Aae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1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64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64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oxidoreduct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5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58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ehydrogenase (flavoproteins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5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d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atp&amp;memb), cytochrome-related transpor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08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cX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hosphohydro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5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gM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lternative beta subunit of Na+-transporting NADH:ubiquinone oxidoreduct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5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59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oxidoreductase,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n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transducer; uptake of iron, cyanocobalimin; sensitivity to phages, colici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8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88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i/Fe-hydrogenase 1 b-type cytochrome subun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7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bW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alkanal monooxyge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8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f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itrate reductase, formate dependen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5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e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Fe-S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8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86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fC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A2 family, K+ efflux antiporter, glutathione-regulat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2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I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ur transfer protein (from cys to ThiS and from IscS to U8-tRNA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9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a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PA2 family transport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1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b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binding-protein-dependent transport systems inner membrane component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6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eX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BS domain-contain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75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g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DF 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08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c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ulfite reductase, gamma subun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8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g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 transporter of cations and cationic drugs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8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g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 transporter of cations and cationic drugs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9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90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hloride channel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8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c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outer membrane recep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4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41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voltage-gated potassium channe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4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/nickel transport system ATP-bind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4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/nickel transport system permease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9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u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bind_prot) high affinity Zn transport protein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9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u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superfamily (atp_bind) high affinity Zn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0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t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amp family, manganese/divalent cation transport pror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7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j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78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xi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ickel transpor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79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aP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hodanese-related sulfur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6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monella iron transporter: fur regulat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monella iron transporter: fur regulate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2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28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phosphate-bind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2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t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divalent cation tolerance protein; cytochrome c biogenesi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3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g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MT super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0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ipid metabolism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221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pS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synthetase (di-trans,poly-cis-decaprenylcistransferase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9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yl est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1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h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lipin (CL) synth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4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md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hospholip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5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i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logue of a plant pathogenicity fac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62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623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arboxylester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5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s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idylserine synthase (CDP-diacylglycerol-serine O-phosphatidyltransferase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33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K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ribosylaminoimidazole carboxylase = AIR carboxylase, CO(2)-fixing subun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3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ribosylaminoimidazole carboxylase = AIR carboxylase, catalytic subun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5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U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yltetrahydrofolate hydro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8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T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ribosylglycinamide formyltransferase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2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TP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2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d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idine/cytidine ki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18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i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hydropyrimidine dehydroge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5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P synthet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3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otate phosphoribosyl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7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: phosphoribosylaminoimidazolecarboxamide formyltransferase; IMP cyclohydro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fate and modification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8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84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rote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7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r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e I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53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53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 regulator, histidine kinase for citrat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39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y kinase in two-component regulatory system with PhoB, regulates pho regul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46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a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guanylate cyclase/phosphodiesterase domain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09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per resistance; histidine ki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8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J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thyl-accepting chemotaxis protein; Diguanylate cyclase/phosphodiesterase domain 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8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er protein ki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4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iV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guanylate cyclase/phosphodiesterase domain 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66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ion of aerobic, anaerobic respiration, osmotic balance (CRP family)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9</w:t>
            </w:r>
          </w:p>
        </w:tc>
      </w:tr>
      <w:tr>
        <w:trPr>
          <w:trHeight w:val="510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6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rX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y histidine kinase in two component regulatory system with NarL, senses nitrate/nitrite, regulates anaerobic respiration and fermentati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2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27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guanylate cyclase/phosphodiest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8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987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1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n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 protein involved in resistance to lambda and N4 phag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7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s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y histidine kinase in two-component regulatory system with RcsB, regulates colanic capsule biosynthesi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0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03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guanylate cyc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h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ensory kinase in regulatory syste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8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ase believed to be involved in coordination of cell cycle, energy metabolism, cell divisi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e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 of sigma E (sigma 24) fac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3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e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 sigma E (sigma 24) factor, negative regula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7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iN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guanylate cyclase/phosphodiester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3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52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c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 N (sigma 54)-dependent regulator of rtcBA expression (EBP familiy)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1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j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iguanylate cyclase/phosphodiest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2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y kinase in multi-component regulatory system with TorR (regulator) and TorT (periplasmic sensor), regulates tor oper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58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y kinase (alternative) in two-component regulatory system with CreB (or alternatively PhoB), senses catabolite repression,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I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0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01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0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02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I2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4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Q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ion system apparatus protein SSAQ. (SW:SSAQ_SALTY); secretion system apparatus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4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U</w:t>
            </w:r>
          </w:p>
        </w:tc>
        <w:tc>
          <w:tcPr>
            <w:tcW w:w="113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retion system apparatus: homology with YscU of the secretion system of Yersini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I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58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dL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5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T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y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t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2+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I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087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A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ity island encoded protein: SPI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0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slands (not covered in other groups)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3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pA_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typhimurium  transposase for insertion sequence element is200 (SW:T200_SALT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6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toplasmic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7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71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og of E. coli recombinase involved in phase variation; regulator for fimA (AAC77268.1); Blastp hit to AAC77268.1 (200 aa), 60% identity in aa 9 - 19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15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C protein homolog (gi|7443681); Gifsy-2 prophage ATPase involved in DNA replication initiation [phage Gifsy-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4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492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toplasmic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1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19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toplasmic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56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561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uter membrane or secreted lipo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67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uperfamily I DNA and RNA helicase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63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638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orf, hypothetical protein (AAC73663.1); Blastp hit to AAC73663.1 (143 aa), 55% identity in aa 1 - 140; putative SAM-dependent methyltransferases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92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rhsE protein in rhs element (AAC74538.1); Blastp hit to AAC74538.1 (682 aa), 44% identity in aa 426 - 541, 28% identity in aa 273 - 300; putative RHS-family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5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532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ehydrogenas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5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575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putative transcriptional regulator (AAC76251.1); Blastp hit to AAC76251.1 (238 aa), 31% identity in aa 5 - 238; putative outer membran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6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629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743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toplasmic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1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ntirepressor protein of phage P22; Gifsy-1 prophage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67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673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orf, hypothetical protein (AAC75872.1); Blastp hit to AAC75872.1 (72 aa), 33% identity in aa 1 - 71; putative outer membrane lipo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7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cI protein in phage N; probable regulatory protein (gi|7467282); Gifsy-1 prophag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8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5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sA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heat shock protein (AAC76710.1); Blastp hit to AAC76710.1 (137 aa), 33% identity in aa 1 - 136; putative molecular chaperone (small heat shock protein)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0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03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inner membran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5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571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BS for STM4571; RegulonDB:STMS1H00443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77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BS for STM0277; RegulonDB:STMS1H00063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1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3194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isulfide isomerase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6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putative transcriptional regulator (AAC74246.1); Blastp hit to AAC74246.1 (243 aa), 31% identity in aa 1 - 241; putative transcriptional regulator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85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859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putative transcriptional regulator LYSR-type (AAC74667.1); Blastp hit to AAC74667.1 (297 aa), 28% identity in aa 1 - 264; putative LysR family transcriptional regulator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57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4574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putative transcriptional regulator (AAC76251.1); Blastp hit to AAC76251.1 (238 aa), 32% identity in aa 1 - 238; putative outer membran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</w:t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67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. coli orf, hypothetical protein (AAC74250.1); Blastp hit to AAC74250.1 (88 aa), 41% identity in aa 23 - 88; putative cytoplasmic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5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50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toplasmic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6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toplasmic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9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0293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BS for STM0293; RegulonDB:STMS1H00065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5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dnaC homolog in S. typhimurium; dnaC protein homolog (gi|7443681); Gifsy-1 prophag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4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(gi|7467246); Gifsy-1 prophag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016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typhimurium hypothetical protein (gi|7467246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0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2623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11 (gi|7467260); Gifsy-1 prophage protein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</w:t>
            </w:r>
          </w:p>
        </w:tc>
      </w:tr>
      <w:tr>
        <w:trPr>
          <w:trHeight w:val="25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1243</w:t>
            </w:r>
          </w:p>
        </w:tc>
        <w:tc>
          <w:tcPr>
            <w:tcW w:w="113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shock-like protein CSPH.  (SW:CSPH_SALTY); homology with cold shock proteins [Salmonella typhimurium LT2]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2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rface structure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552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mW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regulator of type 1 fimbrial expressi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3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g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 in curly assembly/transport, 2nd curli oper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57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j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fimbrial usher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57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j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fimbrial chaparo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95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uA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S rRNA pseudouridylate 746 synth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8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d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glutamyl t-RNA synthet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5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li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Fe-S oxidoreductases family 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8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j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NA (uracil-5-)-methyltransfer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5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chain initiation factor IF-1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18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u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S rRNA pseudouridylate synth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3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mU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(5-methylaminomethyl-2-thiouridylate)-methyl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4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sine tRNA synthet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1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i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ibosomal large subunit pseudouridine synth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2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u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S rRNA pseudouridylate 516 synthase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4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45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RNA methyl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4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i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NA/rRNA methyl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2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b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pseudouridine synthase 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2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j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methyltransfer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8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b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 maturation factor Rim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9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bY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NA-binding protein containing KH doma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0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U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subunit protein L21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37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se G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0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rd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lation fac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9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rf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protein, predicted small RNA-binding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8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nocysteinyl-tRNA-specific translation fac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4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e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yruvate oxidase (lysyl-tRNA synthetase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0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d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5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52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igma-54 dependent transcriptional regula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68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g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pressor of nag (N-acetylglucosamine) operon (NagC/Xyl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2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n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xA regulated (SOS) repair enzym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5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59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6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69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 putative regulator (TetR/Ac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5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52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6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65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esponse regulators consisting of a CheY-like receiver domain and a HTH DNA-binding doma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hM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pressor (TetR/Acr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48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f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1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f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egulatory protein, gnt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58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nc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tive regulatory protein, gntR family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7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r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invasion gen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2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a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NA helic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0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i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42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ap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ulator for XapA (LysR family)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4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hP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ieved to be involved in assembly of Fe-S cluster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7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75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8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se III, ds R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64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i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79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797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egulatory protein, ar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1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r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nscriptional repressor of emrAB operon (Mar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85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hl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ate hydrogen-lyase transcriptional activator for fdhF, hyc and hyp operons (EBP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5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55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s containing the CopG/Arc/MetJ DNA-binding domain and a metal-binding doma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7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c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regulator of the fuc operon (Deo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8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v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 of gcv operon (Lys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6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i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hibitor of replication initiation, also transcriptional regulator of dnaA and argK (LysR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9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98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6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qhC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 (AraC/XylS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9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nscription elongation factor, cleaves 3' nucleotide of paused mRN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4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a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66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l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lose operon regulatory protein (AraC/XylS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4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Z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, omega subun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3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834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transcriptional regulator, LysR family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x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S response regulator, transcriptional repressor (LexA family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8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nO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regulator in phn oper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nR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bacterial regulatory protein, luxR family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36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e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negative regulato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4</w:t>
            </w:r>
          </w:p>
        </w:tc>
      </w:tr>
      <w:tr>
        <w:trPr>
          <w:trHeight w:val="255" w:hRule="atLeast"/>
        </w:trPr>
        <w:tc>
          <w:tcPr>
            <w:tcW w:w="14500" w:type="dxa"/>
            <w:gridSpan w:val="4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98</w:t>
            </w:r>
          </w:p>
        </w:tc>
        <w:tc>
          <w:tcPr>
            <w:tcW w:w="107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098</w:t>
            </w:r>
          </w:p>
        </w:tc>
        <w:tc>
          <w:tcPr>
            <w:tcW w:w="113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ecreted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10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bI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edA family,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31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f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83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i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094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bjX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logue of virK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1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f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2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f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8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28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H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34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diU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70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iW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34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bN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YebN family transport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184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bS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22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j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52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fgL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erine/threonine protein kina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2981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dD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small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65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gg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immunogen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09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T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153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qh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-associated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2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qjA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edA family,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3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qjE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32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qjF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membrane-associated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270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bP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467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hfK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370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gQ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peri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169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aG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288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nB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ytoplasmic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M4516</w:t>
            </w:r>
          </w:p>
        </w:tc>
        <w:tc>
          <w:tcPr>
            <w:tcW w:w="107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jiN</w:t>
            </w:r>
          </w:p>
        </w:tc>
        <w:tc>
          <w:tcPr>
            <w:tcW w:w="1139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Xl68">
    <w:name w:val="xl68"/>
    <w:basedOn w:val="Normal"/>
    <w:qFormat/>
    <w:pPr>
      <w:spacing w:before="280" w:after="280"/>
    </w:pPr>
    <w:rPr/>
  </w:style>
  <w:style w:type="paragraph" w:styleId="Xl69">
    <w:name w:val="xl6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/>
  </w:style>
  <w:style w:type="paragraph" w:styleId="Xl70">
    <w:name w:val="xl7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/>
  </w:style>
  <w:style w:type="paragraph" w:styleId="Xl71">
    <w:name w:val="xl71"/>
    <w:basedOn w:val="Normal"/>
    <w:qFormat/>
    <w:pPr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280" w:after="280"/>
      <w:jc w:val="center"/>
    </w:pPr>
    <w:rPr>
      <w:b/>
      <w:bCs/>
      <w:u w:val="single"/>
    </w:rPr>
  </w:style>
  <w:style w:type="paragraph" w:styleId="Xl73">
    <w:name w:val="xl73"/>
    <w:basedOn w:val="Normal"/>
    <w:qFormat/>
    <w:pPr>
      <w:pBdr>
        <w:top w:val="single" w:sz="4" w:space="0" w:color="C0C0C0"/>
        <w:bottom w:val="single" w:sz="4" w:space="0" w:color="C0C0C0"/>
      </w:pBdr>
      <w:spacing w:before="280" w:after="280"/>
      <w:jc w:val="center"/>
    </w:pPr>
    <w:rPr>
      <w:b/>
      <w:bCs/>
      <w:u w:val="single"/>
    </w:rPr>
  </w:style>
  <w:style w:type="paragraph" w:styleId="Xl74">
    <w:name w:val="xl74"/>
    <w:basedOn w:val="Normal"/>
    <w:qFormat/>
    <w:pPr>
      <w:spacing w:before="280" w:after="280"/>
    </w:pPr>
    <w:rPr>
      <w:b/>
      <w:bCs/>
    </w:rPr>
  </w:style>
  <w:style w:type="paragraph" w:styleId="Xl75">
    <w:name w:val="xl75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i/>
      <w:iCs/>
    </w:rPr>
  </w:style>
  <w:style w:type="paragraph" w:styleId="Xl76">
    <w:name w:val="xl76"/>
    <w:basedOn w:val="Normal"/>
    <w:qFormat/>
    <w:pPr>
      <w:spacing w:before="280" w:after="280"/>
      <w:jc w:val="center"/>
    </w:pPr>
    <w:rPr>
      <w:i/>
      <w:iCs/>
    </w:rPr>
  </w:style>
  <w:style w:type="paragraph" w:styleId="Xl77">
    <w:name w:val="xl77"/>
    <w:basedOn w:val="Normal"/>
    <w:qFormat/>
    <w:pPr>
      <w:pBdr>
        <w:bottom w:val="single" w:sz="4" w:space="0" w:color="C0C0C0"/>
      </w:pBdr>
      <w:spacing w:before="280" w:after="280"/>
      <w:jc w:val="center"/>
    </w:pPr>
    <w:rPr>
      <w:b/>
      <w:bCs/>
    </w:rPr>
  </w:style>
  <w:style w:type="paragraph" w:styleId="Xl78">
    <w:name w:val="xl78"/>
    <w:basedOn w:val="Normal"/>
    <w:qFormat/>
    <w:pPr>
      <w:pBdr>
        <w:left w:val="single" w:sz="4" w:space="0" w:color="C0C0C0"/>
        <w:bottom w:val="single" w:sz="4" w:space="0" w:color="C0C0C0"/>
      </w:pBdr>
      <w:spacing w:before="280" w:after="280"/>
      <w:jc w:val="center"/>
    </w:pPr>
    <w:rPr>
      <w:b/>
      <w:bCs/>
      <w:u w:val="single"/>
    </w:rPr>
  </w:style>
  <w:style w:type="paragraph" w:styleId="Xl79">
    <w:name w:val="xl79"/>
    <w:basedOn w:val="Normal"/>
    <w:qFormat/>
    <w:pPr>
      <w:pBdr>
        <w:bottom w:val="single" w:sz="4" w:space="0" w:color="C0C0C0"/>
      </w:pBdr>
      <w:spacing w:before="280" w:after="280"/>
      <w:jc w:val="center"/>
    </w:pPr>
    <w:rPr>
      <w:b/>
      <w:bCs/>
      <w:u w:val="single"/>
    </w:rPr>
  </w:style>
  <w:style w:type="paragraph" w:styleId="Xl80">
    <w:name w:val="xl8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280" w:after="280"/>
    </w:pPr>
    <w:rPr/>
  </w:style>
  <w:style w:type="paragraph" w:styleId="Xl81">
    <w:name w:val="xl81"/>
    <w:basedOn w:val="Normal"/>
    <w:qFormat/>
    <w:pPr>
      <w:pBdr>
        <w:top w:val="single" w:sz="4" w:space="0" w:color="C0C0C0"/>
        <w:bottom w:val="single" w:sz="4" w:space="0" w:color="C0C0C0"/>
      </w:pBdr>
      <w:spacing w:before="280" w:after="280"/>
    </w:pPr>
    <w:rPr>
      <w:i/>
      <w:iCs/>
    </w:rPr>
  </w:style>
  <w:style w:type="paragraph" w:styleId="Xl82">
    <w:name w:val="xl82"/>
    <w:basedOn w:val="Normal"/>
    <w:qFormat/>
    <w:pPr>
      <w:pBdr>
        <w:top w:val="single" w:sz="4" w:space="0" w:color="C0C0C0"/>
        <w:bottom w:val="single" w:sz="4" w:space="0" w:color="C0C0C0"/>
      </w:pBdr>
      <w:spacing w:before="280" w:after="280"/>
      <w:jc w:val="right"/>
    </w:pPr>
    <w:rPr/>
  </w:style>
  <w:style w:type="paragraph" w:styleId="Xl83">
    <w:name w:val="xl83"/>
    <w:basedOn w:val="Normal"/>
    <w:qFormat/>
    <w:pPr>
      <w:pBdr>
        <w:top w:val="single" w:sz="4" w:space="0" w:color="C0C0C0"/>
        <w:left w:val="single" w:sz="4" w:space="0" w:color="C0C0C0"/>
      </w:pBdr>
      <w:spacing w:before="280" w:after="280"/>
      <w:jc w:val="center"/>
    </w:pPr>
    <w:rPr/>
  </w:style>
  <w:style w:type="paragraph" w:styleId="Xl84">
    <w:name w:val="xl84"/>
    <w:basedOn w:val="Normal"/>
    <w:qFormat/>
    <w:pPr>
      <w:pBdr>
        <w:top w:val="single" w:sz="4" w:space="0" w:color="C0C0C0"/>
      </w:pBdr>
      <w:spacing w:before="280" w:after="280"/>
      <w:jc w:val="center"/>
    </w:pPr>
    <w:rPr/>
  </w:style>
  <w:style w:type="paragraph" w:styleId="Xl85">
    <w:name w:val="xl85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280" w:after="280"/>
      <w:jc w:val="center"/>
    </w:pPr>
    <w:rPr/>
  </w:style>
  <w:style w:type="paragraph" w:styleId="Xl86">
    <w:name w:val="xl86"/>
    <w:basedOn w:val="Normal"/>
    <w:qFormat/>
    <w:pPr>
      <w:pBdr>
        <w:top w:val="single" w:sz="4" w:space="0" w:color="C0C0C0"/>
        <w:bottom w:val="single" w:sz="4" w:space="0" w:color="C0C0C0"/>
      </w:pBdr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3:59:00Z</dcterms:created>
  <dc:creator>elin verbrugghe</dc:creator>
  <dc:description/>
  <dc:language>en-US</dc:language>
  <cp:lastModifiedBy>ecoulamy</cp:lastModifiedBy>
  <cp:lastPrinted>2011-08-12T10:53:00Z</cp:lastPrinted>
  <dcterms:modified xsi:type="dcterms:W3CDTF">2012-02-27T13:59:00Z</dcterms:modified>
  <cp:revision>2</cp:revision>
  <dc:subject/>
  <dc:title>Gene expression comparison between a stationary phase culture of Salmonella Typhimurium whether or not exposed to T-2 toxin</dc:title>
</cp:coreProperties>
</file>